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1F4B1" w14:textId="77777777" w:rsidR="00DD4B57" w:rsidRPr="004F7C65" w:rsidRDefault="00DD4B57" w:rsidP="00DD4B57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4F7C65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GB"/>
        </w:rPr>
        <w:t>Supplementary Table 4.</w:t>
      </w:r>
      <w:r w:rsidRPr="004F7C65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lang w:val="en-GB"/>
        </w:rPr>
        <w:t xml:space="preserve"> </w:t>
      </w:r>
      <w:r w:rsidRPr="004F7C65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GB"/>
        </w:rPr>
        <w:t xml:space="preserve">Variance analysis on the impact of 7 days of 0.5 mM putrescine (P) treatment under blue or white light conditions (L) on the metabolite levels in the leaves of wheat plants. </w:t>
      </w:r>
      <w:bookmarkStart w:id="0" w:name="_Hlk198018582"/>
      <w:r w:rsidRPr="004F7C65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GB"/>
        </w:rPr>
        <w:t>(Two-way ANOVA analysis showing the mean squares, F and p-values.)</w:t>
      </w:r>
      <w:bookmarkEnd w:id="0"/>
      <w:r w:rsidRPr="004F7C65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GB"/>
        </w:rPr>
        <w:t xml:space="preserve"> </w:t>
      </w:r>
      <w:r w:rsidRPr="004F7C6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CON: Aconitic acid; Ala: L-Alanine; ARAB: D-Arabinose; Asn: Asparagine; Asp: L-Aspartic acid; CITR: Citric acid; EA: Ethanolamine; FUM: Fumaric acid; FRUC: D-Fructose; GABA: gamma-aminobutyric acid; Gln: L-Glutamine; Glp: L-5-Oxoproline; Glu: L-Glutamic acid; GLUC: D-Glucose; Gly: Glycine; Ile: L-Isoleucine; ITAC: Itaconic acid; MAL: Malic acid; Orn: L-Ornithine; OXA: Oxalic acid; Phe: Phenylalanine; RIBI: d-Ribose; SHIK: Shikimic acid; SUCC: Succinic acid; SUCR: Sucrose; Ser: Serine; Thr: L-Threonine; Tyr: L-Tyrosine.  *, ** and ***: significant at 5%, 1% or 0.1 % probability level, respectively.</w:t>
      </w:r>
    </w:p>
    <w:tbl>
      <w:tblPr>
        <w:tblW w:w="67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980"/>
        <w:gridCol w:w="1439"/>
        <w:gridCol w:w="1039"/>
        <w:gridCol w:w="1183"/>
      </w:tblGrid>
      <w:tr w:rsidR="00DD4B57" w:rsidRPr="004F7C65" w14:paraId="1D7B006A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E69F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01DB4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36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06837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leaves</w:t>
            </w:r>
          </w:p>
        </w:tc>
      </w:tr>
      <w:tr w:rsidR="00DD4B57" w:rsidRPr="004F7C65" w14:paraId="37D68CD5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BB4DB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Paramet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600F0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Sour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EC6B0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M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91D0F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CC175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hu-HU"/>
              </w:rPr>
              <w:t>P</w:t>
            </w:r>
          </w:p>
        </w:tc>
      </w:tr>
      <w:tr w:rsidR="00DD4B57" w:rsidRPr="004F7C65" w14:paraId="3A8C13A4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8D5D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Asp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F549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DCD1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789.7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1BF7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2.25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84A2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≤ 0.001 ***</w:t>
            </w:r>
          </w:p>
        </w:tc>
      </w:tr>
      <w:tr w:rsidR="00DD4B57" w:rsidRPr="004F7C65" w14:paraId="45235B5E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5DC9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AE61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8839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330.7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A308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9.3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702D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09 **</w:t>
            </w:r>
          </w:p>
        </w:tc>
      </w:tr>
      <w:tr w:rsidR="00DD4B57" w:rsidRPr="004F7C65" w14:paraId="3B9B1FC9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50A13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06E71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9C27D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435.88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6FC4C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2.28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99CA4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04 **</w:t>
            </w:r>
          </w:p>
        </w:tc>
      </w:tr>
      <w:tr w:rsidR="00DD4B57" w:rsidRPr="004F7C65" w14:paraId="591A40D3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448D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As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A997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F3ED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1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9E6B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7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481C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212</w:t>
            </w:r>
          </w:p>
        </w:tc>
      </w:tr>
      <w:tr w:rsidR="00DD4B57" w:rsidRPr="004F7C65" w14:paraId="5ADC6CC3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B2CC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1547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FE1E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63.4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76A7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388.6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AF86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≤ 0.001 ***</w:t>
            </w:r>
          </w:p>
        </w:tc>
      </w:tr>
      <w:tr w:rsidR="00DD4B57" w:rsidRPr="004F7C65" w14:paraId="4D3CD373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560CF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FDB96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7E308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15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D8611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71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D240C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212</w:t>
            </w:r>
          </w:p>
        </w:tc>
      </w:tr>
      <w:tr w:rsidR="00DD4B57" w:rsidRPr="004F7C65" w14:paraId="74DA9B5A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BC9E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Th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CB11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4AED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403.3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5AAF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7.9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DDB1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15 *</w:t>
            </w:r>
          </w:p>
        </w:tc>
      </w:tr>
      <w:tr w:rsidR="00DD4B57" w:rsidRPr="004F7C65" w14:paraId="03DEDD4D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B38D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D269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C3BD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830.6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F47A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0.36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C11A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07 **</w:t>
            </w:r>
          </w:p>
        </w:tc>
      </w:tr>
      <w:tr w:rsidR="00DD4B57" w:rsidRPr="004F7C65" w14:paraId="61035B0F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C7C7C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6CA7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500B6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11.68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908E2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19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67F03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294</w:t>
            </w:r>
          </w:p>
        </w:tc>
      </w:tr>
      <w:tr w:rsidR="00DD4B57" w:rsidRPr="004F7C65" w14:paraId="555CDFC9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4326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I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F228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AAD7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F0CC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1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6ACC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295</w:t>
            </w:r>
          </w:p>
        </w:tc>
      </w:tr>
      <w:tr w:rsidR="00DD4B57" w:rsidRPr="004F7C65" w14:paraId="6828D7C8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0D64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9A55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8306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5658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4DA8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878</w:t>
            </w:r>
          </w:p>
        </w:tc>
      </w:tr>
      <w:tr w:rsidR="00DD4B57" w:rsidRPr="004F7C65" w14:paraId="50A79ED2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B04E1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6CA76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1D67A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6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DED59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8.18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73FCF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13 *</w:t>
            </w:r>
          </w:p>
        </w:tc>
      </w:tr>
      <w:tr w:rsidR="00DD4B57" w:rsidRPr="004F7C65" w14:paraId="28F652A2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C816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S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E01E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967F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6310.2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5770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132.4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1A3C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≤ 0.001 ***</w:t>
            </w:r>
          </w:p>
        </w:tc>
      </w:tr>
      <w:tr w:rsidR="00DD4B57" w:rsidRPr="004F7C65" w14:paraId="71BFF7F9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CB60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D008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988D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6310.2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244E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132.4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77F5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≤ 0.001 ***</w:t>
            </w:r>
          </w:p>
        </w:tc>
      </w:tr>
      <w:tr w:rsidR="00DD4B57" w:rsidRPr="004F7C65" w14:paraId="5D10B2F6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902F7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3B325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C5E32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6310.25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67023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132.42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8F5F5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≤ 0.001 ***</w:t>
            </w:r>
          </w:p>
        </w:tc>
      </w:tr>
      <w:tr w:rsidR="00DD4B57" w:rsidRPr="004F7C65" w14:paraId="6862CD83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640D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E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3B04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B856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7158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0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F5FE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334</w:t>
            </w:r>
          </w:p>
        </w:tc>
      </w:tr>
      <w:tr w:rsidR="00DD4B57" w:rsidRPr="004F7C65" w14:paraId="15901112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1C4B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2CD5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BB13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4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9DA0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8.3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AED0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01 ***</w:t>
            </w:r>
          </w:p>
        </w:tc>
      </w:tr>
      <w:tr w:rsidR="00DD4B57" w:rsidRPr="004F7C65" w14:paraId="42E92DC7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B9928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8785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EDA0C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8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FEB4E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3.83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2ED5E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70</w:t>
            </w:r>
          </w:p>
        </w:tc>
      </w:tr>
      <w:tr w:rsidR="00DD4B57" w:rsidRPr="004F7C65" w14:paraId="74EC8A9A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043D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Gl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3C94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B7E2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20.2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22D5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8.6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1507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1 **</w:t>
            </w:r>
          </w:p>
        </w:tc>
      </w:tr>
      <w:tr w:rsidR="00DD4B57" w:rsidRPr="004F7C65" w14:paraId="65F2FED3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26B7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FC32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C91B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68.9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DA77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.7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CFE9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122</w:t>
            </w:r>
          </w:p>
        </w:tc>
      </w:tr>
      <w:tr w:rsidR="00DD4B57" w:rsidRPr="004F7C65" w14:paraId="0AFF827F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6D50C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7F286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A4E5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43.02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5B117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68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7BFA3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215</w:t>
            </w:r>
          </w:p>
        </w:tc>
      </w:tr>
      <w:tr w:rsidR="00DD4B57" w:rsidRPr="004F7C65" w14:paraId="1F6FB210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F10C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Al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0198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12D0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2.2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934C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5.4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AD5E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≤ 0.001 ***</w:t>
            </w:r>
          </w:p>
        </w:tc>
      </w:tr>
      <w:tr w:rsidR="00DD4B57" w:rsidRPr="004F7C65" w14:paraId="79AE89AF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CB29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91FA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F27E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3.9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C156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8.1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D9DB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13 *</w:t>
            </w:r>
          </w:p>
        </w:tc>
      </w:tr>
      <w:tr w:rsidR="00DD4B57" w:rsidRPr="004F7C65" w14:paraId="7E7D3418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50AB1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7F58D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4067A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2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95183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.52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8C43C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134</w:t>
            </w:r>
          </w:p>
        </w:tc>
      </w:tr>
      <w:tr w:rsidR="00DD4B57" w:rsidRPr="004F7C65" w14:paraId="5A85DCA0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7821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SHI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43C1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450B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78337.0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6946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8.2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77B2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14 *</w:t>
            </w:r>
          </w:p>
        </w:tc>
      </w:tr>
      <w:tr w:rsidR="00DD4B57" w:rsidRPr="004F7C65" w14:paraId="6C054989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D4B8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7493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3485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986.6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BBBE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2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314F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655</w:t>
            </w:r>
          </w:p>
        </w:tc>
      </w:tr>
      <w:tr w:rsidR="00DD4B57" w:rsidRPr="004F7C65" w14:paraId="34CD7F88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3028F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5F01C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91293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40664.06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A7847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4.29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524B0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60</w:t>
            </w:r>
          </w:p>
        </w:tc>
      </w:tr>
      <w:tr w:rsidR="00DD4B57" w:rsidRPr="004F7C65" w14:paraId="25ACFA26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472B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Ph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1064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A904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957.0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CC61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97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7B7B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341</w:t>
            </w:r>
          </w:p>
        </w:tc>
      </w:tr>
      <w:tr w:rsidR="00DD4B57" w:rsidRPr="004F7C65" w14:paraId="0591A381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3CD2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4D41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B850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5912.6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BF17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6.0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89BA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28 *</w:t>
            </w:r>
          </w:p>
        </w:tc>
      </w:tr>
      <w:tr w:rsidR="00DD4B57" w:rsidRPr="004F7C65" w14:paraId="5436C2C5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A33F3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7D1F0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DA3CC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279.21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D17A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29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E25A2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273</w:t>
            </w:r>
          </w:p>
        </w:tc>
      </w:tr>
      <w:tr w:rsidR="00DD4B57" w:rsidRPr="004F7C65" w14:paraId="73603D96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D06A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Ty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4BFA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64A6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481.6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224C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0.64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B054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≤ 0.001 ***</w:t>
            </w:r>
          </w:p>
        </w:tc>
      </w:tr>
      <w:tr w:rsidR="00DD4B57" w:rsidRPr="004F7C65" w14:paraId="4972C834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90BD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7634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970A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7.1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0E8F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5911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811</w:t>
            </w:r>
          </w:p>
        </w:tc>
      </w:tr>
      <w:tr w:rsidR="00DD4B57" w:rsidRPr="004F7C65" w14:paraId="0752B531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7435D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023C6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9265F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5.52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1A9E9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12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0073F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725</w:t>
            </w:r>
          </w:p>
        </w:tc>
      </w:tr>
      <w:tr w:rsidR="00DD4B57" w:rsidRPr="004F7C65" w14:paraId="45D1AECF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D268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CIT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8EE4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AC2E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9.2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4D94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5.8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240B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33 *</w:t>
            </w:r>
          </w:p>
        </w:tc>
      </w:tr>
      <w:tr w:rsidR="00DD4B57" w:rsidRPr="004F7C65" w14:paraId="30C76F9F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1BDC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8689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17C6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7332.7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F73F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4625.8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1085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≤ 0.001 ***</w:t>
            </w:r>
          </w:p>
        </w:tc>
      </w:tr>
      <w:tr w:rsidR="00DD4B57" w:rsidRPr="004F7C65" w14:paraId="6CDF5097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1EE2A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AC56E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F6B0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9.24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87CBB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5.83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5CDA7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33 *</w:t>
            </w:r>
          </w:p>
        </w:tc>
      </w:tr>
      <w:tr w:rsidR="00DD4B57" w:rsidRPr="004F7C65" w14:paraId="2EE1EAEE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914A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AC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9508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22E1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7680.4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FCCF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9.6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80B1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1 *</w:t>
            </w:r>
          </w:p>
        </w:tc>
      </w:tr>
      <w:tr w:rsidR="00DD4B57" w:rsidRPr="004F7C65" w14:paraId="245F5064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8421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AD65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D981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984.7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ED38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.49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88DC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143</w:t>
            </w:r>
          </w:p>
        </w:tc>
      </w:tr>
      <w:tr w:rsidR="00DD4B57" w:rsidRPr="004F7C65" w14:paraId="34241B23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D874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BC8F6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951B9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933.8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0DD34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.42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2FA2C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147</w:t>
            </w:r>
          </w:p>
        </w:tc>
      </w:tr>
      <w:tr w:rsidR="00DD4B57" w:rsidRPr="004F7C65" w14:paraId="0A1483FC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ED8C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ITA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F9E9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489E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70.7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C198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306.65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C925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≤ 0.001 ***</w:t>
            </w:r>
          </w:p>
        </w:tc>
      </w:tr>
      <w:tr w:rsidR="00DD4B57" w:rsidRPr="004F7C65" w14:paraId="3E615E42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1178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07E7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048E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70.0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9B0C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303.88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DE92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≤ 0.001 ***</w:t>
            </w:r>
          </w:p>
        </w:tc>
      </w:tr>
      <w:tr w:rsidR="00DD4B57" w:rsidRPr="004F7C65" w14:paraId="2F1B08E3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9CDF0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lastRenderedPageBreak/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E405C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7F0E7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32.50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17B79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40.96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ABB95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≤ 0.001 ***</w:t>
            </w:r>
          </w:p>
        </w:tc>
      </w:tr>
      <w:tr w:rsidR="00DD4B57" w:rsidRPr="004F7C65" w14:paraId="202412F1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CA6D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SUCC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88E5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9619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528.5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4646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8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DBBF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196</w:t>
            </w:r>
          </w:p>
        </w:tc>
      </w:tr>
      <w:tr w:rsidR="00DD4B57" w:rsidRPr="004F7C65" w14:paraId="54C60BBD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7840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FAC8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81BA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529.6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A9D1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8.8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8A78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11 *</w:t>
            </w:r>
          </w:p>
        </w:tc>
      </w:tr>
      <w:tr w:rsidR="00DD4B57" w:rsidRPr="004F7C65" w14:paraId="17D4CBF2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D2BF3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BDE66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FAFB8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431.57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4F652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5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A5E6A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241</w:t>
            </w:r>
          </w:p>
        </w:tc>
      </w:tr>
      <w:tr w:rsidR="00DD4B57" w:rsidRPr="004F7C65" w14:paraId="3A8604C1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C8AC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FU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4C73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82B5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1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5D07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4.74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B860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47 *</w:t>
            </w:r>
          </w:p>
        </w:tc>
      </w:tr>
      <w:tr w:rsidR="00DD4B57" w:rsidRPr="004F7C65" w14:paraId="028EDD4C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3DB3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D0D9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DFFD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2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A780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1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DB5A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308</w:t>
            </w:r>
          </w:p>
        </w:tc>
      </w:tr>
      <w:tr w:rsidR="00DD4B57" w:rsidRPr="004F7C65" w14:paraId="040D5FE3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C58AB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26A78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B5FFA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19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DC041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4.93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54D90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43 *</w:t>
            </w:r>
          </w:p>
        </w:tc>
      </w:tr>
      <w:tr w:rsidR="00DD4B57" w:rsidRPr="004F7C65" w14:paraId="7D5DBBE2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4163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M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3619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53B1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9BBE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BE57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895</w:t>
            </w:r>
          </w:p>
        </w:tc>
      </w:tr>
      <w:tr w:rsidR="00DD4B57" w:rsidRPr="004F7C65" w14:paraId="13DEC536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DAB8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8403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1F4A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80.0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1632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34.78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84D6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≤ 0.001 ***</w:t>
            </w:r>
          </w:p>
        </w:tc>
      </w:tr>
      <w:tr w:rsidR="00DD4B57" w:rsidRPr="004F7C65" w14:paraId="5A20B76D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05652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805A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4BA24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84.55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5A875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6.33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C5EE1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01 ***</w:t>
            </w:r>
          </w:p>
        </w:tc>
      </w:tr>
      <w:tr w:rsidR="00DD4B57" w:rsidRPr="004F7C65" w14:paraId="67E7B563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BAB2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OX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204C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D115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596213.7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0BC9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5.18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1336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01 ***</w:t>
            </w:r>
          </w:p>
        </w:tc>
      </w:tr>
      <w:tr w:rsidR="00DD4B57" w:rsidRPr="004F7C65" w14:paraId="602FF362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8EB3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4CE8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3EFD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39024.1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6087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37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F51B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554</w:t>
            </w:r>
          </w:p>
        </w:tc>
      </w:tr>
      <w:tr w:rsidR="00DD4B57" w:rsidRPr="004F7C65" w14:paraId="53ED08B7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8E9FE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5849F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DAF50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884921.41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B6AF4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8.58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2D2C8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17 *</w:t>
            </w:r>
          </w:p>
        </w:tc>
      </w:tr>
      <w:tr w:rsidR="00DD4B57" w:rsidRPr="004F7C65" w14:paraId="19B6D806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27F3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Gl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7C74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4C8D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401.4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91F7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6.6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9B48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01 ***</w:t>
            </w:r>
          </w:p>
        </w:tc>
      </w:tr>
      <w:tr w:rsidR="00DD4B57" w:rsidRPr="004F7C65" w14:paraId="316CBB8B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20DE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B173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6995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303.7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6D0B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2.58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18C3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03 **</w:t>
            </w:r>
          </w:p>
        </w:tc>
      </w:tr>
      <w:tr w:rsidR="00DD4B57" w:rsidRPr="004F7C65" w14:paraId="3A26940A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3A102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49795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7D80A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21.22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7D838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5.02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E94FD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42 *</w:t>
            </w:r>
          </w:p>
        </w:tc>
      </w:tr>
      <w:tr w:rsidR="00DD4B57" w:rsidRPr="004F7C65" w14:paraId="53A9C028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18AC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Gln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84E8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8D06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867.6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09BB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1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09CD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315</w:t>
            </w:r>
          </w:p>
        </w:tc>
      </w:tr>
      <w:tr w:rsidR="00DD4B57" w:rsidRPr="004F7C65" w14:paraId="62DE1F54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B1B2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DA7A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2182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97.0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51FD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1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47FA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739</w:t>
            </w:r>
          </w:p>
        </w:tc>
      </w:tr>
      <w:tr w:rsidR="00DD4B57" w:rsidRPr="004F7C65" w14:paraId="58A1DD9D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4CDBA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4E34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627FD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586.33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8DB92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53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C2E87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242</w:t>
            </w:r>
          </w:p>
        </w:tc>
      </w:tr>
      <w:tr w:rsidR="00DD4B57" w:rsidRPr="004F7C65" w14:paraId="42912194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B184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Gl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FADB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7E98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416.3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81A9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2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EE5C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643</w:t>
            </w:r>
          </w:p>
        </w:tc>
      </w:tr>
      <w:tr w:rsidR="00DD4B57" w:rsidRPr="004F7C65" w14:paraId="725340EE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02A8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C358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D86A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020.9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455B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55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8EA6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470</w:t>
            </w:r>
          </w:p>
        </w:tc>
      </w:tr>
      <w:tr w:rsidR="00DD4B57" w:rsidRPr="004F7C65" w14:paraId="16C5B414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EE75D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ED332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8FB1B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5724.15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621C3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3.1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9FF58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102</w:t>
            </w:r>
          </w:p>
        </w:tc>
      </w:tr>
      <w:tr w:rsidR="00DD4B57" w:rsidRPr="004F7C65" w14:paraId="5FF0E771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2654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Or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2DCB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B750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6237.3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477D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5.14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4E92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49 *</w:t>
            </w:r>
          </w:p>
        </w:tc>
      </w:tr>
      <w:tr w:rsidR="00DD4B57" w:rsidRPr="004F7C65" w14:paraId="192668CE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C0EE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2CFF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17DD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4827.5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6256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3.9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4A0B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77</w:t>
            </w:r>
          </w:p>
        </w:tc>
      </w:tr>
      <w:tr w:rsidR="00DD4B57" w:rsidRPr="004F7C65" w14:paraId="6960E4E9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F7462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D3BB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777CA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B4578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4D234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≤ 0.001 ***</w:t>
            </w:r>
          </w:p>
        </w:tc>
      </w:tr>
      <w:tr w:rsidR="00DD4B57" w:rsidRPr="004F7C65" w14:paraId="36143E09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BE8C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GAB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DD05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F2B0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3D1B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4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EF54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495</w:t>
            </w:r>
          </w:p>
        </w:tc>
      </w:tr>
      <w:tr w:rsidR="00DD4B57" w:rsidRPr="004F7C65" w14:paraId="0F2E1DBA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C060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0C4D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AF40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1CD1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1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4D6D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731</w:t>
            </w:r>
          </w:p>
        </w:tc>
      </w:tr>
      <w:tr w:rsidR="00DD4B57" w:rsidRPr="004F7C65" w14:paraId="3067053E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714DA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7D673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AB8F0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D41D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5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71901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819</w:t>
            </w:r>
          </w:p>
        </w:tc>
      </w:tr>
      <w:tr w:rsidR="00DD4B57" w:rsidRPr="004F7C65" w14:paraId="32E4392B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F91B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FRU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7BFF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8A6C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3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588E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3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1B39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260</w:t>
            </w:r>
          </w:p>
        </w:tc>
      </w:tr>
      <w:tr w:rsidR="00DD4B57" w:rsidRPr="004F7C65" w14:paraId="74CE1C80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E9D4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6798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1C8B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7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D0AB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.8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1799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112</w:t>
            </w:r>
          </w:p>
        </w:tc>
      </w:tr>
      <w:tr w:rsidR="00DD4B57" w:rsidRPr="004F7C65" w14:paraId="69CE83E3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84520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0A261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26791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1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BD0C2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54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48D53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473</w:t>
            </w:r>
          </w:p>
        </w:tc>
      </w:tr>
      <w:tr w:rsidR="00DD4B57" w:rsidRPr="004F7C65" w14:paraId="065B34E8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9A65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GLU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E2FE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FCFF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8A7F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E507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948</w:t>
            </w:r>
          </w:p>
        </w:tc>
      </w:tr>
      <w:tr w:rsidR="00DD4B57" w:rsidRPr="004F7C65" w14:paraId="7CDDFDF2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6951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3BBE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B07B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3.8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2AF5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7.8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F5C2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≤ 0.001 ***</w:t>
            </w:r>
          </w:p>
        </w:tc>
      </w:tr>
      <w:tr w:rsidR="00DD4B57" w:rsidRPr="004F7C65" w14:paraId="32F7618A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43163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78232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AB345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36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C48B1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.6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D73FD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129</w:t>
            </w:r>
          </w:p>
        </w:tc>
      </w:tr>
      <w:tr w:rsidR="00DD4B57" w:rsidRPr="004F7C65" w14:paraId="4A7673B2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C08D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ARA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BDC2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A1D3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20A6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1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6A07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670</w:t>
            </w:r>
          </w:p>
        </w:tc>
      </w:tr>
      <w:tr w:rsidR="00DD4B57" w:rsidRPr="004F7C65" w14:paraId="125A3124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55BF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5150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2421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5.7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FD6C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35.5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069A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≤ 0.001 ***</w:t>
            </w:r>
          </w:p>
        </w:tc>
      </w:tr>
      <w:tr w:rsidR="00DD4B57" w:rsidRPr="004F7C65" w14:paraId="4EB9FAF8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BFAD6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2A588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51851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.0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2A0F5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6.44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5C66D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24 *</w:t>
            </w:r>
          </w:p>
        </w:tc>
      </w:tr>
      <w:tr w:rsidR="00DD4B57" w:rsidRPr="004F7C65" w14:paraId="75D1A121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DED9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RIB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141C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3183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.5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6966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4.3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3CBB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≤ 0.001 ***</w:t>
            </w:r>
          </w:p>
        </w:tc>
      </w:tr>
      <w:tr w:rsidR="00DD4B57" w:rsidRPr="004F7C65" w14:paraId="25C8CC61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6EF8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DCDB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C9AC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2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BF19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2.85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0669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113</w:t>
            </w:r>
          </w:p>
        </w:tc>
      </w:tr>
      <w:tr w:rsidR="00DD4B57" w:rsidRPr="004F7C65" w14:paraId="76AAFD27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5DBC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9CD7D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D063C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0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ECC3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4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BBAD3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841</w:t>
            </w:r>
          </w:p>
        </w:tc>
      </w:tr>
      <w:tr w:rsidR="00DD4B57" w:rsidRPr="004F7C65" w14:paraId="0215D310" w14:textId="77777777" w:rsidTr="00C71A2E">
        <w:trPr>
          <w:trHeight w:val="28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AC78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 xml:space="preserve">SUCR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2F43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UT treatment (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1BF9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D1E3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2.87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AE4F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03 **</w:t>
            </w:r>
          </w:p>
        </w:tc>
      </w:tr>
      <w:tr w:rsidR="00DD4B57" w:rsidRPr="004F7C65" w14:paraId="5C69B1E3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AF6F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E5A7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Light condition (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2E95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C7B8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2.87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C385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03 **</w:t>
            </w:r>
          </w:p>
        </w:tc>
      </w:tr>
      <w:tr w:rsidR="00DD4B57" w:rsidRPr="004F7C65" w14:paraId="458299A3" w14:textId="77777777" w:rsidTr="00C71A2E">
        <w:trPr>
          <w:trHeight w:val="255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A32DF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E73F3" w14:textId="77777777" w:rsidR="00DD4B57" w:rsidRPr="004F7C65" w:rsidRDefault="00DD4B57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P x 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2EA12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0.06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AA89A" w14:textId="77777777" w:rsidR="00DD4B57" w:rsidRPr="004F7C65" w:rsidRDefault="00DD4B57" w:rsidP="00C71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hu-HU"/>
              </w:rPr>
              <w:t>12.87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303BA" w14:textId="77777777" w:rsidR="00DD4B57" w:rsidRPr="004F7C65" w:rsidRDefault="00DD4B57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hu-HU"/>
              </w:rPr>
              <w:t>0.003 **</w:t>
            </w:r>
          </w:p>
        </w:tc>
      </w:tr>
    </w:tbl>
    <w:p w14:paraId="4C09662A" w14:textId="77777777" w:rsidR="005443D2" w:rsidRDefault="005443D2"/>
    <w:sectPr w:rsidR="005443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B57"/>
    <w:rsid w:val="005443D2"/>
    <w:rsid w:val="00DD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937C57"/>
  <w15:chartTrackingRefBased/>
  <w15:docId w15:val="{A058A0BC-B43B-42CE-B8D3-817E1060B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D4B57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1</Words>
  <Characters>3619</Characters>
  <Application>Microsoft Office Word</Application>
  <DocSecurity>0</DocSecurity>
  <Lines>103</Lines>
  <Paragraphs>63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</dc:creator>
  <cp:keywords/>
  <dc:description/>
  <cp:lastModifiedBy>PM</cp:lastModifiedBy>
  <cp:revision>1</cp:revision>
  <dcterms:created xsi:type="dcterms:W3CDTF">2025-05-19T06:54:00Z</dcterms:created>
  <dcterms:modified xsi:type="dcterms:W3CDTF">2025-05-1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5665eb-65db-493d-bfbc-521ed2c85654</vt:lpwstr>
  </property>
</Properties>
</file>